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C1421" w14:textId="77777777" w:rsidR="003944B0" w:rsidRPr="00981D40" w:rsidRDefault="003679B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81D4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81D4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81D4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981D4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81D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81D4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81D40">
        <w:rPr>
          <w:rFonts w:ascii="Times New Roman" w:hAnsi="Times New Roman" w:cs="Times New Roman"/>
          <w:sz w:val="24"/>
          <w:szCs w:val="24"/>
        </w:rPr>
        <w:t xml:space="preserve"> Primer sequences </w:t>
      </w:r>
      <w:r w:rsidRPr="00981D40">
        <w:rPr>
          <w:rFonts w:ascii="Times New Roman" w:eastAsia="SimSun" w:hAnsi="Times New Roman" w:cs="Times New Roman"/>
          <w:kern w:val="0"/>
          <w:sz w:val="24"/>
          <w:szCs w:val="24"/>
        </w:rPr>
        <w:t xml:space="preserve">(5′-3′) </w:t>
      </w:r>
      <w:r w:rsidRPr="00981D4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981D4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81D40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W w:w="9720" w:type="dxa"/>
        <w:tblBorders>
          <w:top w:val="single" w:sz="6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4"/>
        <w:gridCol w:w="3868"/>
        <w:gridCol w:w="3828"/>
      </w:tblGrid>
      <w:tr w:rsidR="00981D40" w:rsidRPr="00981D40" w14:paraId="1C7791A8" w14:textId="77777777" w:rsidTr="003679BC">
        <w:trPr>
          <w:trHeight w:val="320"/>
        </w:trPr>
        <w:tc>
          <w:tcPr>
            <w:tcW w:w="202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4D184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MAPT</w:t>
            </w:r>
          </w:p>
        </w:tc>
        <w:tc>
          <w:tcPr>
            <w:tcW w:w="386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A9DB1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GGTGGCCAGGTGGAAGTAAA</w:t>
            </w:r>
          </w:p>
        </w:tc>
        <w:tc>
          <w:tcPr>
            <w:tcW w:w="38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463BF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CCAGGGACCCAATCTTCGAC</w:t>
            </w:r>
          </w:p>
        </w:tc>
      </w:tr>
      <w:tr w:rsidR="00981D40" w:rsidRPr="00981D40" w14:paraId="48103A1B" w14:textId="77777777" w:rsidTr="003679BC">
        <w:trPr>
          <w:trHeight w:val="320"/>
        </w:trPr>
        <w:tc>
          <w:tcPr>
            <w:tcW w:w="202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B977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PRPF4B</w:t>
            </w:r>
          </w:p>
        </w:tc>
        <w:tc>
          <w:tcPr>
            <w:tcW w:w="386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8ED4B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CCCATTAGAAGGAGGTCTCGTTC</w:t>
            </w:r>
          </w:p>
        </w:tc>
        <w:tc>
          <w:tcPr>
            <w:tcW w:w="38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82A56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TTCGCAAGCGTGATCTGCTCCT</w:t>
            </w:r>
          </w:p>
        </w:tc>
      </w:tr>
      <w:tr w:rsidR="00981D40" w:rsidRPr="00981D40" w14:paraId="0C4F0E0D" w14:textId="77777777" w:rsidTr="003679BC">
        <w:trPr>
          <w:trHeight w:val="320"/>
        </w:trPr>
        <w:tc>
          <w:tcPr>
            <w:tcW w:w="202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9207F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ACSL5</w:t>
            </w:r>
          </w:p>
        </w:tc>
        <w:tc>
          <w:tcPr>
            <w:tcW w:w="386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4910C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GGACTCGCTGTGTCTGACAA</w:t>
            </w:r>
          </w:p>
        </w:tc>
        <w:tc>
          <w:tcPr>
            <w:tcW w:w="38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15B85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AGGTCTTCTGGGCTAGGAGG</w:t>
            </w:r>
          </w:p>
        </w:tc>
      </w:tr>
      <w:tr w:rsidR="003944B0" w:rsidRPr="00981D40" w14:paraId="4AAEF942" w14:textId="77777777" w:rsidTr="003679BC">
        <w:trPr>
          <w:trHeight w:val="320"/>
        </w:trPr>
        <w:tc>
          <w:tcPr>
            <w:tcW w:w="2024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DAADA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EPB41L1</w:t>
            </w:r>
          </w:p>
        </w:tc>
        <w:tc>
          <w:tcPr>
            <w:tcW w:w="386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451B4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AGGAAACCACGCCGAGACACAA</w:t>
            </w:r>
          </w:p>
        </w:tc>
        <w:tc>
          <w:tcPr>
            <w:tcW w:w="3828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34B92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  <w:r w:rsidRPr="00981D40">
              <w:rPr>
                <w:rFonts w:ascii="Times New Roman Regular" w:eastAsia="SimSun" w:hAnsi="Times New Roman Regular" w:cs="SimSun"/>
                <w:kern w:val="0"/>
                <w:sz w:val="20"/>
                <w:szCs w:val="20"/>
              </w:rPr>
              <w:t>GGTGGATGAGTTTGCTGTTGGG</w:t>
            </w:r>
          </w:p>
        </w:tc>
      </w:tr>
    </w:tbl>
    <w:p w14:paraId="359D43C0" w14:textId="77777777" w:rsidR="003944B0" w:rsidRPr="00981D40" w:rsidRDefault="003944B0"/>
    <w:p w14:paraId="014C8E17" w14:textId="77777777" w:rsidR="003944B0" w:rsidRPr="00981D40" w:rsidRDefault="003944B0">
      <w:pPr>
        <w:pStyle w:val="Caption"/>
        <w:jc w:val="left"/>
        <w:rPr>
          <w:b/>
          <w:bCs/>
        </w:rPr>
      </w:pPr>
    </w:p>
    <w:p w14:paraId="50AAB55D" w14:textId="77777777" w:rsidR="003944B0" w:rsidRPr="00981D40" w:rsidRDefault="003679BC">
      <w:pPr>
        <w:pStyle w:val="Caption"/>
        <w:jc w:val="left"/>
        <w:rPr>
          <w:rFonts w:ascii="Times New Roman" w:hAnsi="Times New Roman" w:cs="Times New Roman"/>
          <w:sz w:val="24"/>
          <w:szCs w:val="24"/>
        </w:rPr>
      </w:pPr>
      <w:r w:rsidRPr="00981D40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981D40">
        <w:rPr>
          <w:rFonts w:ascii="Times New Roman" w:hAnsi="Times New Roman" w:cs="Times New Roman"/>
          <w:sz w:val="24"/>
          <w:szCs w:val="24"/>
        </w:rPr>
        <w:t>Differentially expressed genes between LN-positive patients and LN-negative patients.</w:t>
      </w:r>
    </w:p>
    <w:p w14:paraId="7D2B079B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8700" w:type="dxa"/>
        <w:tblBorders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243"/>
        <w:gridCol w:w="1243"/>
        <w:gridCol w:w="1243"/>
        <w:gridCol w:w="1243"/>
        <w:gridCol w:w="1243"/>
        <w:gridCol w:w="1243"/>
      </w:tblGrid>
      <w:tr w:rsidR="00981D40" w:rsidRPr="00981D40" w14:paraId="0B5A997C" w14:textId="77777777" w:rsidTr="003679BC">
        <w:trPr>
          <w:trHeight w:val="240"/>
        </w:trPr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F7EF2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ymbo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9F0AF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75082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C709F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D58F2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E2EB1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61DCA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981D40" w:rsidRPr="00981D40" w14:paraId="36C5C5F0" w14:textId="77777777">
        <w:trPr>
          <w:trHeight w:val="520"/>
        </w:trPr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BEE0F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IC3</w:t>
            </w: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C9696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2772557</w:t>
            </w: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DD700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686127</w:t>
            </w: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20A88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93884561</w:t>
            </w: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EEC61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29191</w:t>
            </w: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3177C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single" w:sz="6" w:space="0" w:color="000000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CC117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160519763</w:t>
            </w:r>
          </w:p>
        </w:tc>
      </w:tr>
      <w:tr w:rsidR="00981D40" w:rsidRPr="00981D40" w14:paraId="180B2A14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7504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P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DF36D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897997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48A74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66383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465DA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128162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84C4F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3917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84E8A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DE666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224843374</w:t>
            </w:r>
          </w:p>
        </w:tc>
      </w:tr>
      <w:tr w:rsidR="00981D40" w:rsidRPr="00981D40" w14:paraId="7E365699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59FEA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PF4B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8A5DA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2101224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36959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1087074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6CE1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5573651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C9C8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47767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3D90A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E2432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268212964</w:t>
            </w:r>
          </w:p>
        </w:tc>
      </w:tr>
      <w:tr w:rsidR="00981D40" w:rsidRPr="00981D40" w14:paraId="01029236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A5375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NKRD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483BD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5294225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2CE5B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6459229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75C7A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53573815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78CBD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51576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30310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D6799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284988039</w:t>
            </w:r>
          </w:p>
        </w:tc>
      </w:tr>
      <w:tr w:rsidR="00981D40" w:rsidRPr="00981D40" w14:paraId="4EC4BDAC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AFCF9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IM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BCF4D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179909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096E2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1355074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D4127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49665664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5CEA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5919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64B71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D043C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315100838</w:t>
            </w:r>
          </w:p>
        </w:tc>
      </w:tr>
      <w:tr w:rsidR="00981D40" w:rsidRPr="00981D40" w14:paraId="2F044E4C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AD58E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SL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8ABE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0199458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286F4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1628677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42AC6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30449864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C8D3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14583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22276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4DC17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459329089</w:t>
            </w:r>
          </w:p>
        </w:tc>
      </w:tr>
      <w:tr w:rsidR="00981D40" w:rsidRPr="00981D40" w14:paraId="3A92483E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C7F7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VL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F1F6F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240724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9CC85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2413873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BF4EB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30181089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3B550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15624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3B227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A5754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461300528</w:t>
            </w:r>
          </w:p>
        </w:tc>
      </w:tr>
      <w:tr w:rsidR="00981D40" w:rsidRPr="00981D40" w14:paraId="6CC9A8B2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EA459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PHA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7DA91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030333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CCF0B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220249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3C2F3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2883006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D3A4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20987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E1D76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11E6A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471190648</w:t>
            </w:r>
          </w:p>
        </w:tc>
      </w:tr>
      <w:tr w:rsidR="00981D40" w:rsidRPr="00981D40" w14:paraId="57EC96FE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59986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ZIP1L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382B8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956841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EB269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496535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3490C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2571459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2E9E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34251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4F57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791A2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493873229</w:t>
            </w:r>
          </w:p>
        </w:tc>
      </w:tr>
      <w:tr w:rsidR="00981D40" w:rsidRPr="00981D40" w14:paraId="7850BA2A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6965C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OC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72D63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4646141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90E20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827592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3C35E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25338909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EBE4F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35939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BA89C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437E4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49659674</w:t>
            </w:r>
          </w:p>
        </w:tc>
      </w:tr>
      <w:tr w:rsidR="00981D40" w:rsidRPr="00981D40" w14:paraId="00FC117A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02E2E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ETMD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C8A01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9724794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B2BE8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364904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49DB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24293565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62FFF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40740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02B76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3540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504161493</w:t>
            </w:r>
          </w:p>
        </w:tc>
      </w:tr>
      <w:tr w:rsidR="00981D40" w:rsidRPr="00981D40" w14:paraId="080E560D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3722E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CXR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41D60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83658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B8F2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3387588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6F73C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11116818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B9845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16397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7D34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113AE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597817661</w:t>
            </w:r>
          </w:p>
        </w:tc>
      </w:tr>
      <w:tr w:rsidR="00981D40" w:rsidRPr="00981D40" w14:paraId="2C295DAD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07F89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NPP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D8270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466613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5DE22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87004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BABFC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10637814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5AF5B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19751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0C2C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8CEB3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01162401</w:t>
            </w:r>
          </w:p>
        </w:tc>
      </w:tr>
      <w:tr w:rsidR="00981D40" w:rsidRPr="00981D40" w14:paraId="4ACA559B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FB798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LDN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714AE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7232415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52DE6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27769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2BCE0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85710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8B682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347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27DEA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94E2B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15545348</w:t>
            </w:r>
          </w:p>
        </w:tc>
      </w:tr>
      <w:tr w:rsidR="00981D40" w:rsidRPr="00981D40" w14:paraId="07342AE9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42EDF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LK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AF90E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435535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56603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770131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B5A1E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06385247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0FF94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5171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DBBA2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81CA2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30670505</w:t>
            </w:r>
          </w:p>
        </w:tc>
      </w:tr>
      <w:tr w:rsidR="00981D40" w:rsidRPr="00981D40" w14:paraId="6485ECEF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5ED4B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HC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13EA9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14186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B88D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755049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5D356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05991605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D5E0E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54878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227BE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F91AC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33384958</w:t>
            </w:r>
          </w:p>
        </w:tc>
      </w:tr>
      <w:tr w:rsidR="00981D40" w:rsidRPr="00981D40" w14:paraId="3EB5E1FB" w14:textId="77777777">
        <w:trPr>
          <w:trHeight w:val="54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F6B2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MEM1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1ED1A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2595080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5E7BC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128759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FE49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05782731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B13BD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25657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5074E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A2842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34824126</w:t>
            </w:r>
          </w:p>
        </w:tc>
      </w:tr>
      <w:tr w:rsidR="00981D40" w:rsidRPr="00981D40" w14:paraId="10B03D21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AB2B0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IG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9EAB5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0728517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2130B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38146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56576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97278027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633D5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35062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3429C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3EA4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92728309</w:t>
            </w:r>
          </w:p>
        </w:tc>
      </w:tr>
      <w:tr w:rsidR="00981D40" w:rsidRPr="00981D40" w14:paraId="2B26E004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25D47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MX1B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4728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786673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BB9A9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309825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254C2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6394614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E70C5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44369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D265B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93EE3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698664855</w:t>
            </w:r>
          </w:p>
        </w:tc>
      </w:tr>
      <w:tr w:rsidR="00981D40" w:rsidRPr="00981D40" w14:paraId="3B09DDB7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6CD51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PB41L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37B2D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368524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D3BF2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2524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5878E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91674705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242CC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398238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D6EB3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099E4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730131342</w:t>
            </w:r>
          </w:p>
        </w:tc>
      </w:tr>
      <w:tr w:rsidR="00981D40" w:rsidRPr="00981D40" w14:paraId="2A9B8AA6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8B79B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DR1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A33B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4241436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2E7DB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4693198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9ADDE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8976128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3EE43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22194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C700C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74CAF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742766488</w:t>
            </w:r>
          </w:p>
        </w:tc>
      </w:tr>
      <w:tr w:rsidR="00981D40" w:rsidRPr="00981D40" w14:paraId="5AB1408A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22D42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CD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30B6F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0612647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E774A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773259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71EAA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871976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42E76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5635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B4F84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5476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759585174</w:t>
            </w:r>
          </w:p>
        </w:tc>
      </w:tr>
      <w:tr w:rsidR="00981D40" w:rsidRPr="00981D40" w14:paraId="27E8B473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05CD3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LC39A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9EA41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122971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0958B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5176371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9D99A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8676780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1CA3D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62327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C53DF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E76A5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762392702</w:t>
            </w:r>
          </w:p>
        </w:tc>
      </w:tr>
      <w:tr w:rsidR="00981D40" w:rsidRPr="00981D40" w14:paraId="553D2336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5F75D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QL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39BA8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0773994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B6016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568075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60618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85224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8B1A3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484350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7A82F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EC0F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772442936</w:t>
            </w:r>
          </w:p>
        </w:tc>
      </w:tr>
      <w:tr w:rsidR="00981D40" w:rsidRPr="00981D40" w14:paraId="13EA3165" w14:textId="77777777">
        <w:trPr>
          <w:trHeight w:val="520"/>
        </w:trPr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7CAEE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PPC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4E970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0976772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05C45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060599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9DF5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83265088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0942F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513692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5A4F4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018F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785138032</w:t>
            </w:r>
          </w:p>
        </w:tc>
      </w:tr>
      <w:tr w:rsidR="003944B0" w:rsidRPr="00981D40" w14:paraId="535BDD9F" w14:textId="77777777" w:rsidTr="003679BC">
        <w:trPr>
          <w:trHeight w:val="520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75A09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HLRC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9FBEB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1156809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63585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1643067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415C8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70402979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88374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750011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CB4F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5771201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78623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3.866606412</w:t>
            </w:r>
          </w:p>
        </w:tc>
      </w:tr>
    </w:tbl>
    <w:p w14:paraId="43494739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58FC947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45C0A11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2710AAED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27A45C06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0AD3AA90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2C5AD900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49E44406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12D8DFB6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1C5F0A20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6270BD28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38B3ECC8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2138A378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0527C383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7AEBF2E2" w14:textId="66CB85C8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 Bold" w:hAnsi="Times New Roman Bold" w:cs="Times New Roman Bold"/>
          <w:b/>
          <w:bCs/>
          <w:sz w:val="24"/>
        </w:rPr>
        <w:t>Table S3</w:t>
      </w:r>
      <w:r w:rsidRPr="00981D40">
        <w:rPr>
          <w:rFonts w:ascii="Times New Roman" w:hAnsi="Times New Roman" w:cs="Times New Roman"/>
          <w:sz w:val="24"/>
        </w:rPr>
        <w:t xml:space="preserve"> Multivariate logistic regression of 18 genes from LASSO results</w:t>
      </w:r>
    </w:p>
    <w:p w14:paraId="0B2EB495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7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1549"/>
        <w:gridCol w:w="1548"/>
        <w:gridCol w:w="1548"/>
        <w:gridCol w:w="1548"/>
      </w:tblGrid>
      <w:tr w:rsidR="00981D40" w:rsidRPr="00981D40" w14:paraId="74929693" w14:textId="77777777" w:rsidTr="003679BC">
        <w:trPr>
          <w:trHeight w:val="360"/>
        </w:trPr>
        <w:tc>
          <w:tcPr>
            <w:tcW w:w="110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E65EF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ymbo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D6B63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r</w:t>
            </w:r>
            <w:proofErr w:type="spellEnd"/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&gt;|z|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18956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O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283FD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LCI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2640D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UCI</w:t>
            </w:r>
          </w:p>
        </w:tc>
      </w:tr>
      <w:tr w:rsidR="00981D40" w:rsidRPr="00981D40" w14:paraId="41AB365C" w14:textId="77777777">
        <w:trPr>
          <w:trHeight w:val="360"/>
        </w:trPr>
        <w:tc>
          <w:tcPr>
            <w:tcW w:w="110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78C2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LIC3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B771B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5519606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92DF1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773252157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84314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22479149</w:t>
            </w:r>
          </w:p>
        </w:tc>
        <w:tc>
          <w:tcPr>
            <w:tcW w:w="1540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62F05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063560058</w:t>
            </w:r>
          </w:p>
        </w:tc>
      </w:tr>
      <w:tr w:rsidR="00981D40" w:rsidRPr="00981D40" w14:paraId="5BBA9956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5151E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APT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BF9C4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14034513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DC153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.24340324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2666E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37395712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474F5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.105367515</w:t>
            </w:r>
          </w:p>
        </w:tc>
      </w:tr>
      <w:tr w:rsidR="00981D40" w:rsidRPr="00981D40" w14:paraId="74CBDB15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9959F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RPF4B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1C93B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3867964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5BEEE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2488966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E8234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0443586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9F1A9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10051591</w:t>
            </w:r>
          </w:p>
        </w:tc>
      </w:tr>
      <w:tr w:rsidR="00981D40" w:rsidRPr="00981D40" w14:paraId="1F1C38B4" w14:textId="77777777">
        <w:trPr>
          <w:trHeight w:val="62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A0B8B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NKRD2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DB9A6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9428146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BF2B4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5995464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ECE031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6830045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61B2FB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085380435</w:t>
            </w:r>
          </w:p>
        </w:tc>
      </w:tr>
      <w:tr w:rsidR="00981D40" w:rsidRPr="00981D40" w14:paraId="6E253282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B80BF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CSL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09E0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93682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AB90C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9414563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DE873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5946397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F5861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29086274</w:t>
            </w:r>
          </w:p>
        </w:tc>
      </w:tr>
      <w:tr w:rsidR="00981D40" w:rsidRPr="00981D40" w14:paraId="586792DE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0F9A7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IVL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A6919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99111666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2C221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1269712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24130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61659229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FB1BD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638133309</w:t>
            </w:r>
          </w:p>
        </w:tc>
      </w:tr>
      <w:tr w:rsidR="00981D40" w:rsidRPr="00981D40" w14:paraId="70007EEE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7A3C5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PHA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69D2D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310108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C93D0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928209563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37B3C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3889795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F8988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220543068</w:t>
            </w:r>
          </w:p>
        </w:tc>
      </w:tr>
      <w:tr w:rsidR="00981D40" w:rsidRPr="00981D40" w14:paraId="0DE1917F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12756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ZIP1L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2E134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0718673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A6937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8868241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73FBB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6116733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8BAFB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487526132</w:t>
            </w:r>
          </w:p>
        </w:tc>
      </w:tr>
      <w:tr w:rsidR="00981D40" w:rsidRPr="00981D40" w14:paraId="3C31DCE9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97729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HOC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136F8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0004373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A99C9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918741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E999A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7910549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B7C5F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870808769</w:t>
            </w:r>
          </w:p>
        </w:tc>
      </w:tr>
      <w:tr w:rsidR="00981D40" w:rsidRPr="00981D40" w14:paraId="2ADD483E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F4A41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DCXR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90C0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8095427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06A46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6340335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D9DC9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38838306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EF780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885896245</w:t>
            </w:r>
          </w:p>
        </w:tc>
      </w:tr>
      <w:tr w:rsidR="00981D40" w:rsidRPr="00981D40" w14:paraId="7F531FEB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292AE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INPP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5E774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65344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1245C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1253683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0B56C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6683679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0D03A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938706328</w:t>
            </w:r>
          </w:p>
        </w:tc>
      </w:tr>
      <w:tr w:rsidR="00981D40" w:rsidRPr="00981D40" w14:paraId="5F2416D8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FC884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HC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05336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7889396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92034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09916321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94CD9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5665586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9F7A4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129245365</w:t>
            </w:r>
          </w:p>
        </w:tc>
      </w:tr>
      <w:tr w:rsidR="00981D40" w:rsidRPr="00981D40" w14:paraId="3B573B79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8D36C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IGC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7A859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44286705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63FF3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389861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43E46F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0827090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9F5A4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495212411</w:t>
            </w:r>
          </w:p>
        </w:tc>
      </w:tr>
      <w:tr w:rsidR="00981D40" w:rsidRPr="00981D40" w14:paraId="1C05C758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91571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PB41L1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C6E7C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026181583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B739C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13613933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314C4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1408015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47514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.311692729</w:t>
            </w:r>
          </w:p>
        </w:tc>
      </w:tr>
      <w:tr w:rsidR="00981D40" w:rsidRPr="00981D40" w14:paraId="42070951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BD3770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WDR1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048D9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74503647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B7D14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87119908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E3CC2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4243627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1C0C0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849081731</w:t>
            </w:r>
          </w:p>
        </w:tc>
      </w:tr>
      <w:tr w:rsidR="00981D40" w:rsidRPr="00981D40" w14:paraId="457DFDF9" w14:textId="77777777">
        <w:trPr>
          <w:trHeight w:val="62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FD43EA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LC39A1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233987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2570319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62E1D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64492757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7F8B6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5292456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134654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130176719</w:t>
            </w:r>
          </w:p>
        </w:tc>
      </w:tr>
      <w:tr w:rsidR="00981D40" w:rsidRPr="00981D40" w14:paraId="6FA9B34B" w14:textId="77777777">
        <w:trPr>
          <w:trHeight w:val="360"/>
        </w:trPr>
        <w:tc>
          <w:tcPr>
            <w:tcW w:w="110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5243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TRAPPC2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CBBF0E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182034356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6D4AD5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562930769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DCC9E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229224984</w:t>
            </w:r>
          </w:p>
        </w:tc>
        <w:tc>
          <w:tcPr>
            <w:tcW w:w="1540" w:type="dx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3AC523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.265366473</w:t>
            </w:r>
          </w:p>
        </w:tc>
      </w:tr>
      <w:tr w:rsidR="003944B0" w:rsidRPr="00981D40" w14:paraId="2C778B32" w14:textId="77777777" w:rsidTr="003679BC">
        <w:trPr>
          <w:trHeight w:val="360"/>
        </w:trPr>
        <w:tc>
          <w:tcPr>
            <w:tcW w:w="110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502D72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NHLRC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EC4928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87459420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BF35BC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92955368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7D3B99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0.37640064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642F4D" w14:textId="77777777" w:rsidR="003944B0" w:rsidRPr="00981D40" w:rsidRDefault="003679BC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981D40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.339064406</w:t>
            </w:r>
          </w:p>
        </w:tc>
      </w:tr>
    </w:tbl>
    <w:p w14:paraId="5975C926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7C79E5C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A9E768B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54A1BFE2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565BF8F3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5FA621E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16F65EA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0BDA12E7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6E42E5F0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6537BDD0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05ACAFCF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1F87298E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7077BECC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FE941F8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D3CA48D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7AA2EDC2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71A96CE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44100A56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0ACBCF05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4FEE9174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2190C915" w14:textId="77777777" w:rsidR="003944B0" w:rsidRPr="00981D40" w:rsidRDefault="003944B0">
      <w:pPr>
        <w:rPr>
          <w:rFonts w:ascii="Times New Roman Bold" w:hAnsi="Times New Roman Bold" w:cs="Times New Roman Bold"/>
          <w:b/>
          <w:bCs/>
          <w:sz w:val="24"/>
        </w:rPr>
      </w:pPr>
    </w:p>
    <w:p w14:paraId="06D407F5" w14:textId="77777777" w:rsidR="003944B0" w:rsidRPr="00981D40" w:rsidRDefault="003679BC">
      <w:pPr>
        <w:rPr>
          <w:rFonts w:ascii="Times New Roman" w:hAnsi="Times New Roman" w:cs="Times New Roman"/>
          <w:sz w:val="24"/>
        </w:rPr>
      </w:pPr>
      <w:r w:rsidRPr="00981D40">
        <w:rPr>
          <w:rFonts w:ascii="Times New Roman Bold" w:hAnsi="Times New Roman Bold" w:cs="Times New Roman Bold"/>
          <w:b/>
          <w:bCs/>
          <w:sz w:val="24"/>
        </w:rPr>
        <w:t>Table S4</w:t>
      </w:r>
      <w:r w:rsidRPr="00981D40">
        <w:rPr>
          <w:rFonts w:ascii="Times New Roman" w:hAnsi="Times New Roman" w:cs="Times New Roman"/>
          <w:sz w:val="24"/>
        </w:rPr>
        <w:t xml:space="preserve"> logistic regression in SYSMH cohort</w:t>
      </w:r>
    </w:p>
    <w:tbl>
      <w:tblPr>
        <w:tblpPr w:leftFromText="180" w:rightFromText="180" w:vertAnchor="text" w:horzAnchor="page" w:tblpX="1407" w:tblpY="372"/>
        <w:tblOverlap w:val="never"/>
        <w:tblW w:w="4997" w:type="pct"/>
        <w:tblLook w:val="04A0" w:firstRow="1" w:lastRow="0" w:firstColumn="1" w:lastColumn="0" w:noHBand="0" w:noVBand="1"/>
      </w:tblPr>
      <w:tblGrid>
        <w:gridCol w:w="2995"/>
        <w:gridCol w:w="553"/>
        <w:gridCol w:w="868"/>
        <w:gridCol w:w="489"/>
        <w:gridCol w:w="568"/>
        <w:gridCol w:w="3724"/>
        <w:gridCol w:w="6"/>
        <w:gridCol w:w="549"/>
        <w:gridCol w:w="549"/>
        <w:gridCol w:w="549"/>
        <w:gridCol w:w="700"/>
        <w:gridCol w:w="2376"/>
        <w:gridCol w:w="6"/>
        <w:gridCol w:w="6"/>
        <w:gridCol w:w="6"/>
        <w:gridCol w:w="6"/>
      </w:tblGrid>
      <w:tr w:rsidR="00981D40" w:rsidRPr="00981D40" w14:paraId="7685271C" w14:textId="77777777">
        <w:trPr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84E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2206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7D0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Univariate logistic regression</w:t>
            </w:r>
          </w:p>
        </w:tc>
        <w:tc>
          <w:tcPr>
            <w:tcW w:w="1726" w:type="pct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D32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Multivariate logistic regression</w:t>
            </w:r>
          </w:p>
        </w:tc>
      </w:tr>
      <w:tr w:rsidR="00981D40" w:rsidRPr="00981D40" w14:paraId="7B29B86B" w14:textId="77777777">
        <w:trPr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D6F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DBD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FB8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S.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7AC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C7F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DA7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97E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FF4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6D3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S.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2C0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25D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483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478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764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05E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8B3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76F1F892" w14:textId="77777777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1E6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413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DB3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D32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D3B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5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E5C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 (0.95 ~ 1.0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5D9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359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72A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C94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429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DB9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83C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375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A33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AB5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DA6C3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DE4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0B2E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1C7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92B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672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7F6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 (0.87 ~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8AA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29A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270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C02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05C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A68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FBD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D28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CC0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10F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8E3B8F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483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830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6E8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5A3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A29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246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1 (1.01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73C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9EE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06A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650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CEC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0DD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1 (1.01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1A2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B0D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D0F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09D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4702F44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8913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Myometrial-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687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FBA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C7A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232E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537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389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CEA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4DA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80D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2F1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7B7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463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66B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A35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D07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14FE3D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670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&lt;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F8F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D51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3B2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26D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03D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F3F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670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1C9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FF8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858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D49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11C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70F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8DA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67A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2130CFB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127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≥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3AA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82D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5BE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385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220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.10 (1.36 ~ 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F59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FFA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98E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BF7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6C7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8D0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73 (0.29 ~ 1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995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049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561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554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5EB946A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E68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6E2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735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BA2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8AD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E9F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919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404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DE9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B5D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CD9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F62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D539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A2B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379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1CA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29EC6C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698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DCF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F18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613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4D5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0C4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D27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C87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30A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6E0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866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285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512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C28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721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059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A912CC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FD6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1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35E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B7F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7347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11B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8E0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E59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18848048318589161177088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994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F09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020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86B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BC3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EFE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802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771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D12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91E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653ED0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7F8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26E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478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938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81B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C3B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B64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E99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83A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2AA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0DB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463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867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04C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473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869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3D30797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49A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61D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4B0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5F2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AE7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566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6B8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435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AB8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182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AE6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71B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13C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D00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4CB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009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F2AD33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99C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4DD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4F1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18F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EA9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344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50 (0.29 ~ 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AF6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ADB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9FD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6FF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28E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827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B52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DB6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4EE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F19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45AFCE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412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A68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A4B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200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F618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275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59 (0.58 ~ 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2C9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FB5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FAD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CEF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C33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DC5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4FE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345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E74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0CA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343DD7A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2B6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704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AA8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393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6EC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7EF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D67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F80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7DC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7A8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82E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7A6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9C0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0BA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D14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AB9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313A22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B1F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ABA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60E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8D2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D23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AF4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DDA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715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62B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D57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901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5A4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F91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B54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161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8D7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3AF45BC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7CE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4B0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5DA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19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9D9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5E1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C48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4607936.85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731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865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616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0C4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AE3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255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1A6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498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DEC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701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874161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5CC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294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2D2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19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23D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86A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EA8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7270467.22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F49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0CF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40F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D08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FBC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1A42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6C6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30B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C70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5C0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A8E61E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52C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L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6F1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704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BBC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BAC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520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26C6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07D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559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A87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BBA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610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0333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A23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612B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327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C440D6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E60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9A8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920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C3B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9ED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860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D6B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66A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79B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D94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DF7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979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BA7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0ED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B6C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AFB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1D4A87F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5B0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4B5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FAC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B08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9AE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FEF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0.80 (6.68 ~ 14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CF5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738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D34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CD9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21E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4DB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7.59 (4.57 ~ 72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512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630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56D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FBB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1AF4E0C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4FF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B41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1A3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E36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32A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341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0A8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067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0B8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315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DA5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918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EBD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68B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089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5B9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8544D7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EF3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AC3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8CE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A7F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521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24D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74F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A92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33D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7559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586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808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CF5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582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BAF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921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75B4AD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C35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292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6CF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19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B79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283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CDB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7887269.48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910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7AF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655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7EF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412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D29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644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195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B0D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D27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F81A59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5F5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CT/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8F8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C67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E5A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E49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F85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E8C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F2D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77E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E12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ED2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762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994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6AE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B0F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9F2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4A109A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E66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654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AC0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F2F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1C9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0A7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E3E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4C0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C15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78F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00D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37A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AE4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826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40D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AA1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78D1F8D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986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A70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A63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691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7C6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CE9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7.11 (2.72 ~ 1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B47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C9F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2E4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E43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B52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756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.99 (0.96 ~ 1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DC5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191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167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6D5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81D40" w:rsidRPr="00981D40" w14:paraId="17F37FD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601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4AD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FDF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75A1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E32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FD1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144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81E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1AA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83F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2F0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C3E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160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B68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21F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D5F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3A475D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22C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E8B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DA1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767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917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E80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79F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99B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4FB6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470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5CE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4B0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906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E2F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E61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D62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82430E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716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55A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886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8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519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D8B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0BC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7413802.47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926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86B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F8F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D27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9D2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493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8D7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C44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18A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577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7BA8E54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6D4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E57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124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8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13D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232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133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1179543.4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0F4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3B0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D9D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ED4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73B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DA5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99C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4C7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978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ED0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223A60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AE5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D3B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F4A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8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3C4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2F5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77D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5651360.76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3E7B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049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0A0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EC9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E7C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BE6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087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634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54F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10C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06A344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CA5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84F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765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8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808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AC3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829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46954082.28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1B2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2E5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E50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A27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009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70E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678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A95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C19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79F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72FE3EC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B1F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5F2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F17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8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42BA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B12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A64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25042177.22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CE9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279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F8D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D30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B26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C89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983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DCE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1F1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BED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D1A9AA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B49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F47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6D4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294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1A2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5FA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7F5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603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598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E67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54B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BB3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30DB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950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200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DDA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5703CD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4FF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F11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068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D96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2EB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27D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6A3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F52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8D4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02F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6E7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8A9E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D77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E3A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16B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FCD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E85141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974B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E69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C3B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782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D35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C11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0D9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332326854.51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223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704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EE0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529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C1F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0CC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1D0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84F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2DF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A63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824E8A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C672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0AD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446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066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870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641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AA2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203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076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5CE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2EE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91E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D8A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596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9F6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C40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3F3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1A577A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5BB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F95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F1D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565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9BE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586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627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976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1457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8CA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CED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3EE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977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F48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085E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72B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C4F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59367B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CBA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6DAD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A53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407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EE1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CE2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6AB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47A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7B2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EAA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902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2A6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537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BAD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451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D11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117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D0EDA8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9C37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466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93E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51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D16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70F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8E4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1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6FF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9D7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7BB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B1B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D21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A9C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963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AFA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661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B1F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7C061D6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29C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0EC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BFF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90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10F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E72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05F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39869252193334804480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9A31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76D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627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5CB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C5C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FB3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609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1B6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D01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626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E42720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FB8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I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BA7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26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325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4D8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DE4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E91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39869252211453345792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7BF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01A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003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E76C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F2E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302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B47E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9AB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0E3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9CF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C1D4E80" w14:textId="77777777"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22A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BCC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505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681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5B9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06F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366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39869255178664034304.00 (0.00 ~ </w:t>
            </w: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Inf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EE4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2DD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65A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44DD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BF6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995A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8C3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FD7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0AC3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ABF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14:paraId="3D8969D1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" w:hAnsi="Times New Roman" w:cs="Times New Roman"/>
          <w:sz w:val="24"/>
        </w:rPr>
        <w:t>Abbreviation:</w:t>
      </w:r>
    </w:p>
    <w:p w14:paraId="4016764B" w14:textId="5C3CD2DA" w:rsidR="003944B0" w:rsidRPr="00981D40" w:rsidRDefault="003679BC" w:rsidP="003679BC">
      <w:pPr>
        <w:jc w:val="left"/>
        <w:rPr>
          <w:rFonts w:ascii="Times New Roman" w:hAnsi="Times New Roman" w:cs="Times New Roman"/>
          <w:sz w:val="24"/>
        </w:rPr>
        <w:sectPr w:rsidR="003944B0" w:rsidRPr="00981D40" w:rsidSect="00981D4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81D40">
        <w:rPr>
          <w:rFonts w:ascii="Times New Roman" w:hAnsi="Times New Roman" w:cs="Times New Roman"/>
          <w:szCs w:val="21"/>
        </w:rPr>
        <w:t>β</w:t>
      </w:r>
      <w:r w:rsidRPr="00981D40">
        <w:rPr>
          <w:rFonts w:ascii="Times New Roman" w:hAnsi="Times New Roman" w:cs="Times New Roman"/>
          <w:szCs w:val="21"/>
        </w:rPr>
        <w:t>：</w:t>
      </w:r>
      <w:r w:rsidRPr="00981D40">
        <w:rPr>
          <w:rFonts w:ascii="Times New Roman" w:hAnsi="Times New Roman" w:cs="Times New Roman"/>
          <w:szCs w:val="21"/>
        </w:rPr>
        <w:t xml:space="preserve">Beta coefficient, </w:t>
      </w:r>
      <w:proofErr w:type="spellStart"/>
      <w:r w:rsidRPr="00981D40">
        <w:rPr>
          <w:rFonts w:ascii="Times New Roman" w:hAnsi="Times New Roman" w:cs="Times New Roman"/>
          <w:szCs w:val="21"/>
        </w:rPr>
        <w:t>S.E:Standard</w:t>
      </w:r>
      <w:proofErr w:type="spellEnd"/>
      <w:r w:rsidRPr="00981D40">
        <w:rPr>
          <w:rFonts w:ascii="Times New Roman" w:hAnsi="Times New Roman" w:cs="Times New Roman"/>
          <w:szCs w:val="21"/>
        </w:rPr>
        <w:t xml:space="preserve"> Error, Z:Z-score, P:P-value, OR (95%CI):Odds Ratio (95% Confidence Interval), </w:t>
      </w:r>
      <w:proofErr w:type="spellStart"/>
      <w:r w:rsidRPr="00981D40">
        <w:rPr>
          <w:rFonts w:ascii="Times New Roman" w:hAnsi="Times New Roman" w:cs="Times New Roman"/>
          <w:szCs w:val="21"/>
        </w:rPr>
        <w:t>BMI:Body</w:t>
      </w:r>
      <w:proofErr w:type="spellEnd"/>
      <w:r w:rsidRPr="00981D40">
        <w:rPr>
          <w:rFonts w:ascii="Times New Roman" w:hAnsi="Times New Roman" w:cs="Times New Roman"/>
          <w:szCs w:val="21"/>
        </w:rPr>
        <w:t xml:space="preserve"> Mass Index, N:Node, </w:t>
      </w:r>
      <w:proofErr w:type="spellStart"/>
      <w:r w:rsidRPr="00981D40">
        <w:rPr>
          <w:rFonts w:ascii="Times New Roman" w:hAnsi="Times New Roman" w:cs="Times New Roman"/>
          <w:szCs w:val="21"/>
        </w:rPr>
        <w:t>AC:Adenocarcinoma</w:t>
      </w:r>
      <w:proofErr w:type="spellEnd"/>
      <w:r w:rsidRPr="00981D40">
        <w:rPr>
          <w:rFonts w:ascii="Times New Roman" w:hAnsi="Times New Roman" w:cs="Times New Roman" w:hint="eastAsia"/>
          <w:szCs w:val="21"/>
        </w:rPr>
        <w:t>,</w:t>
      </w:r>
      <w:r w:rsidRPr="00981D40">
        <w:rPr>
          <w:rFonts w:ascii="Times New Roman" w:hAnsi="Times New Roman" w:cs="Times New Roman"/>
          <w:szCs w:val="21"/>
        </w:rPr>
        <w:t xml:space="preserve"> ASC</w:t>
      </w:r>
      <w:r w:rsidRPr="00981D40">
        <w:rPr>
          <w:rFonts w:ascii="Times New Roman" w:hAnsi="Times New Roman" w:cs="Times New Roman" w:hint="eastAsia"/>
          <w:szCs w:val="21"/>
        </w:rPr>
        <w:t>:</w:t>
      </w:r>
      <w:r w:rsidRPr="00981D4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81D40">
        <w:rPr>
          <w:rFonts w:ascii="Times New Roman" w:hAnsi="Times New Roman" w:cs="Times New Roman"/>
          <w:szCs w:val="21"/>
        </w:rPr>
        <w:t>Adenosquamous</w:t>
      </w:r>
      <w:proofErr w:type="spellEnd"/>
      <w:r w:rsidRPr="00981D40">
        <w:rPr>
          <w:rFonts w:ascii="Times New Roman" w:hAnsi="Times New Roman" w:cs="Times New Roman"/>
          <w:szCs w:val="21"/>
        </w:rPr>
        <w:t xml:space="preserve"> carcinoma</w:t>
      </w:r>
      <w:r w:rsidRPr="00981D40">
        <w:rPr>
          <w:rFonts w:ascii="Times New Roman" w:hAnsi="Times New Roman" w:cs="Times New Roman" w:hint="eastAsia"/>
          <w:szCs w:val="21"/>
        </w:rPr>
        <w:t>,</w:t>
      </w:r>
      <w:r w:rsidRPr="00981D40">
        <w:rPr>
          <w:rFonts w:ascii="Times New Roman" w:hAnsi="Times New Roman" w:cs="Times New Roman"/>
          <w:szCs w:val="21"/>
        </w:rPr>
        <w:t xml:space="preserve"> SCC</w:t>
      </w:r>
      <w:r w:rsidRPr="00981D40">
        <w:rPr>
          <w:rFonts w:ascii="Times New Roman" w:hAnsi="Times New Roman" w:cs="Times New Roman" w:hint="eastAsia"/>
          <w:szCs w:val="21"/>
        </w:rPr>
        <w:t>:</w:t>
      </w:r>
      <w:r w:rsidRPr="00981D40">
        <w:rPr>
          <w:rFonts w:ascii="Times New Roman" w:hAnsi="Times New Roman" w:cs="Times New Roman"/>
          <w:szCs w:val="21"/>
        </w:rPr>
        <w:t xml:space="preserve"> Squamous cell carcinoma, </w:t>
      </w:r>
      <w:proofErr w:type="spellStart"/>
      <w:r w:rsidRPr="00981D40">
        <w:rPr>
          <w:rFonts w:ascii="Times New Roman" w:hAnsi="Times New Roman" w:cs="Times New Roman"/>
          <w:szCs w:val="21"/>
        </w:rPr>
        <w:t>LVI:Lymphovascular</w:t>
      </w:r>
      <w:proofErr w:type="spellEnd"/>
      <w:r w:rsidRPr="00981D40">
        <w:rPr>
          <w:rFonts w:ascii="Times New Roman" w:hAnsi="Times New Roman" w:cs="Times New Roman"/>
          <w:szCs w:val="21"/>
        </w:rPr>
        <w:t xml:space="preserve"> Invasion, M:Metastasis, </w:t>
      </w:r>
      <w:proofErr w:type="spellStart"/>
      <w:r w:rsidRPr="00981D40">
        <w:rPr>
          <w:rFonts w:ascii="Times New Roman" w:hAnsi="Times New Roman" w:cs="Times New Roman"/>
          <w:szCs w:val="21"/>
        </w:rPr>
        <w:t>CT:Computed</w:t>
      </w:r>
      <w:proofErr w:type="spellEnd"/>
      <w:r w:rsidRPr="00981D40">
        <w:rPr>
          <w:rFonts w:ascii="Times New Roman" w:hAnsi="Times New Roman" w:cs="Times New Roman"/>
          <w:szCs w:val="21"/>
        </w:rPr>
        <w:t xml:space="preserve"> Tomography, </w:t>
      </w:r>
      <w:proofErr w:type="spellStart"/>
      <w:r w:rsidRPr="00981D40">
        <w:rPr>
          <w:rFonts w:ascii="Times New Roman" w:hAnsi="Times New Roman" w:cs="Times New Roman"/>
          <w:szCs w:val="21"/>
        </w:rPr>
        <w:t>MRI:Magnetic</w:t>
      </w:r>
      <w:proofErr w:type="spellEnd"/>
      <w:r w:rsidRPr="00981D40">
        <w:rPr>
          <w:rFonts w:ascii="Times New Roman" w:hAnsi="Times New Roman" w:cs="Times New Roman"/>
          <w:szCs w:val="21"/>
        </w:rPr>
        <w:t xml:space="preserve"> resonance imaging, T:Tumor</w:t>
      </w:r>
      <w:r w:rsidRPr="00981D40">
        <w:rPr>
          <w:rFonts w:ascii="Times New Roman" w:hAnsi="Times New Roman" w:cs="Times New Roman"/>
          <w:sz w:val="24"/>
        </w:rPr>
        <w:t>.</w:t>
      </w:r>
    </w:p>
    <w:p w14:paraId="18478078" w14:textId="2471DBED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 Bold" w:hAnsi="Times New Roman Bold" w:cs="Times New Roman Bold"/>
          <w:b/>
          <w:bCs/>
          <w:sz w:val="24"/>
        </w:rPr>
        <w:t>Table S5</w:t>
      </w:r>
      <w:r w:rsidRPr="00981D40">
        <w:rPr>
          <w:rFonts w:ascii="Times New Roman" w:hAnsi="Times New Roman" w:cs="Times New Roman" w:hint="eastAsia"/>
          <w:sz w:val="24"/>
        </w:rPr>
        <w:t xml:space="preserve"> Clinical Information Summary of the SYSMH Cohort.</w:t>
      </w:r>
    </w:p>
    <w:tbl>
      <w:tblPr>
        <w:tblpPr w:leftFromText="180" w:rightFromText="180" w:vertAnchor="text" w:horzAnchor="page" w:tblpX="1880" w:tblpY="341"/>
        <w:tblOverlap w:val="never"/>
        <w:tblW w:w="3250" w:type="pct"/>
        <w:tblLook w:val="04A0" w:firstRow="1" w:lastRow="0" w:firstColumn="1" w:lastColumn="0" w:noHBand="0" w:noVBand="1"/>
      </w:tblPr>
      <w:tblGrid>
        <w:gridCol w:w="5799"/>
        <w:gridCol w:w="3274"/>
      </w:tblGrid>
      <w:tr w:rsidR="00981D40" w:rsidRPr="00981D40" w14:paraId="2DCCA9CF" w14:textId="77777777">
        <w:trPr>
          <w:trHeight w:val="312"/>
          <w:tblHeader/>
        </w:trPr>
        <w:tc>
          <w:tcPr>
            <w:tcW w:w="319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D45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18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D17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Total (n = 94)</w:t>
            </w:r>
          </w:p>
        </w:tc>
      </w:tr>
      <w:tr w:rsidR="00981D40" w:rsidRPr="00981D40" w14:paraId="4CF07A77" w14:textId="77777777">
        <w:trPr>
          <w:trHeight w:val="312"/>
          <w:tblHeader/>
        </w:trPr>
        <w:tc>
          <w:tcPr>
            <w:tcW w:w="319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E20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18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E93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AEDDE91" w14:textId="77777777">
        <w:tc>
          <w:tcPr>
            <w:tcW w:w="31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FE6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Age, Mean ± SD</w:t>
            </w:r>
          </w:p>
        </w:tc>
        <w:tc>
          <w:tcPr>
            <w:tcW w:w="18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CC8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1.68 ± 10.64</w:t>
            </w:r>
          </w:p>
        </w:tc>
      </w:tr>
      <w:tr w:rsidR="00981D40" w:rsidRPr="00981D40" w14:paraId="316FE919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6BF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BMI, Mean ± SD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3D5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3.49 ± 3.10</w:t>
            </w:r>
          </w:p>
        </w:tc>
      </w:tr>
      <w:tr w:rsidR="00981D40" w:rsidRPr="00981D40" w14:paraId="64E79952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FA9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Myometrial-Invasion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55C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6F9D302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52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&lt;2/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925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1 (22.34)</w:t>
            </w:r>
          </w:p>
        </w:tc>
      </w:tr>
      <w:tr w:rsidR="00981D40" w:rsidRPr="00981D40" w14:paraId="4793BB32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7BF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≥2/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435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73 (77.66)</w:t>
            </w:r>
          </w:p>
        </w:tc>
      </w:tr>
      <w:tr w:rsidR="00981D40" w:rsidRPr="00981D40" w14:paraId="1207218D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930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Typ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0AA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058DE20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CC0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AC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D15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0 (21.28)</w:t>
            </w:r>
          </w:p>
        </w:tc>
      </w:tr>
      <w:tr w:rsidR="00981D40" w:rsidRPr="00981D40" w14:paraId="1B7B3562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C2A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ASC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C5A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8 (8.51)</w:t>
            </w:r>
          </w:p>
        </w:tc>
      </w:tr>
      <w:tr w:rsidR="00981D40" w:rsidRPr="00981D40" w14:paraId="08445C23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7D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SCC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F27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66 (70.21)</w:t>
            </w:r>
          </w:p>
        </w:tc>
      </w:tr>
      <w:tr w:rsidR="00981D40" w:rsidRPr="00981D40" w14:paraId="0738F53B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E42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Grad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425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7210E94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F95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1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A36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 (4.26)</w:t>
            </w:r>
          </w:p>
        </w:tc>
      </w:tr>
      <w:tr w:rsidR="00981D40" w:rsidRPr="00981D40" w14:paraId="362F6E8D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C71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2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2AA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9 (30.85)</w:t>
            </w:r>
          </w:p>
        </w:tc>
      </w:tr>
      <w:tr w:rsidR="00981D40" w:rsidRPr="00981D40" w14:paraId="7E80979D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E32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3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5D1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61 (64.89)</w:t>
            </w:r>
          </w:p>
        </w:tc>
      </w:tr>
      <w:tr w:rsidR="00981D40" w:rsidRPr="00981D40" w14:paraId="66D7B645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CBB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proofErr w:type="spellStart"/>
            <w:r w:rsidRPr="00981D40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981D40">
              <w:rPr>
                <w:rFonts w:ascii="Times New Roman" w:hAnsi="Times New Roman" w:cs="Times New Roman"/>
                <w:sz w:val="24"/>
              </w:rPr>
              <w:t>ymphovascular</w:t>
            </w:r>
            <w:proofErr w:type="spellEnd"/>
            <w:r w:rsidRPr="00981D4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81D40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981D40">
              <w:rPr>
                <w:rFonts w:ascii="Times New Roman" w:hAnsi="Times New Roman" w:cs="Times New Roman"/>
                <w:sz w:val="24"/>
              </w:rPr>
              <w:t>nvasion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FF6C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189830C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575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679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0 (31.91)</w:t>
            </w:r>
          </w:p>
        </w:tc>
      </w:tr>
      <w:tr w:rsidR="00981D40" w:rsidRPr="00981D40" w14:paraId="473AEA3F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6E2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D5B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64 (68.09)</w:t>
            </w:r>
          </w:p>
        </w:tc>
      </w:tr>
      <w:tr w:rsidR="00981D40" w:rsidRPr="00981D40" w14:paraId="653C7E61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A7B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T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C72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3678DF9A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0A2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EBC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5 (58.51)</w:t>
            </w:r>
          </w:p>
        </w:tc>
      </w:tr>
      <w:tr w:rsidR="00981D40" w:rsidRPr="00981D40" w14:paraId="67953E27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1EC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73D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9 (41.49)</w:t>
            </w:r>
          </w:p>
        </w:tc>
      </w:tr>
      <w:tr w:rsidR="00981D40" w:rsidRPr="00981D40" w14:paraId="4DA22618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FE6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N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4FE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4429B625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AD5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A35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8 (51.06)</w:t>
            </w:r>
          </w:p>
        </w:tc>
      </w:tr>
      <w:tr w:rsidR="00981D40" w:rsidRPr="00981D40" w14:paraId="27038B5F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3A7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AE9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6 (48.94)</w:t>
            </w:r>
          </w:p>
        </w:tc>
      </w:tr>
      <w:tr w:rsidR="00981D40" w:rsidRPr="00981D40" w14:paraId="2E042269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7CB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M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D3F2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33C0B151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EC7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2ED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90 (95.74)</w:t>
            </w:r>
          </w:p>
        </w:tc>
      </w:tr>
      <w:tr w:rsidR="00981D40" w:rsidRPr="00981D40" w14:paraId="4EC00250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A71B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648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 (4.26)</w:t>
            </w:r>
          </w:p>
        </w:tc>
      </w:tr>
      <w:tr w:rsidR="00981D40" w:rsidRPr="00981D40" w14:paraId="5DFA7912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A5D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Stag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B97D8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3E4C89E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572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28C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</w:t>
            </w: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39.36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981D40" w:rsidRPr="00981D40" w14:paraId="1CDB1777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8C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A2A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12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(1</w:t>
            </w: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2.77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981D40" w:rsidRPr="00981D40" w14:paraId="38E5E02C" w14:textId="77777777"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D72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DBB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41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43.62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981D40" w:rsidRPr="00981D40" w14:paraId="070D9D15" w14:textId="77777777">
        <w:tc>
          <w:tcPr>
            <w:tcW w:w="319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1D0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V</w:t>
            </w:r>
          </w:p>
        </w:tc>
        <w:tc>
          <w:tcPr>
            <w:tcW w:w="180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EBD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 (4.26)</w:t>
            </w:r>
          </w:p>
        </w:tc>
      </w:tr>
    </w:tbl>
    <w:p w14:paraId="622027F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4922B79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ADD48B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79A694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9242662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85BD885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53BF767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CC4D77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98ECC51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3284BE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ED3CA06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D30F68C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A2A0AA9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0981470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58CD9DA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43BB78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EF5E0D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7CA86153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" w:hAnsi="Times New Roman" w:cs="Times New Roman"/>
          <w:sz w:val="24"/>
        </w:rPr>
        <w:t>Abbreviation:</w:t>
      </w:r>
    </w:p>
    <w:p w14:paraId="200FD041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  <w:sectPr w:rsidR="003944B0" w:rsidRPr="00981D40" w:rsidSect="00981D4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981D40">
        <w:rPr>
          <w:rFonts w:ascii="Times New Roman" w:hAnsi="Times New Roman" w:cs="Times New Roman"/>
          <w:sz w:val="24"/>
        </w:rPr>
        <w:t>SD</w:t>
      </w:r>
      <w:proofErr w:type="gramStart"/>
      <w:r w:rsidRPr="00981D40">
        <w:rPr>
          <w:rFonts w:ascii="Times New Roman" w:hAnsi="Times New Roman" w:cs="Times New Roman"/>
          <w:sz w:val="24"/>
        </w:rPr>
        <w:t>:</w:t>
      </w:r>
      <w:r w:rsidRPr="00981D40">
        <w:rPr>
          <w:rFonts w:ascii="Times New Roman" w:hAnsi="Times New Roman" w:cs="Times New Roman" w:hint="eastAsia"/>
          <w:sz w:val="24"/>
        </w:rPr>
        <w:t>Standard</w:t>
      </w:r>
      <w:proofErr w:type="spellEnd"/>
      <w:proofErr w:type="gramEnd"/>
      <w:r w:rsidRPr="00981D40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981D40">
        <w:rPr>
          <w:rFonts w:ascii="Times New Roman" w:hAnsi="Times New Roman" w:cs="Times New Roman" w:hint="eastAsia"/>
          <w:sz w:val="24"/>
        </w:rPr>
        <w:t>Deviation</w:t>
      </w:r>
      <w:r w:rsidRPr="00981D40">
        <w:rPr>
          <w:rFonts w:ascii="Times New Roman" w:hAnsi="Times New Roman" w:cs="Times New Roman"/>
          <w:sz w:val="24"/>
        </w:rPr>
        <w:t>,AC:Adenocarcinoma</w:t>
      </w:r>
      <w:proofErr w:type="spellEnd"/>
      <w:r w:rsidRPr="00981D40">
        <w:rPr>
          <w:rFonts w:ascii="Times New Roman" w:hAnsi="Times New Roman" w:cs="Times New Roman" w:hint="eastAsia"/>
          <w:sz w:val="24"/>
        </w:rPr>
        <w:t>，</w:t>
      </w:r>
      <w:r w:rsidRPr="00981D40">
        <w:rPr>
          <w:rFonts w:ascii="Times New Roman" w:hAnsi="Times New Roman" w:cs="Times New Roman" w:hint="eastAsia"/>
          <w:sz w:val="24"/>
        </w:rPr>
        <w:t>ASC</w:t>
      </w:r>
      <w:r w:rsidRPr="00981D40">
        <w:rPr>
          <w:rFonts w:ascii="Times New Roman" w:hAnsi="Times New Roman" w:cs="Times New Roman" w:hint="eastAsia"/>
          <w:sz w:val="24"/>
        </w:rPr>
        <w:t>：</w:t>
      </w:r>
      <w:proofErr w:type="spellStart"/>
      <w:r w:rsidRPr="00981D40">
        <w:rPr>
          <w:rFonts w:ascii="Times New Roman" w:hAnsi="Times New Roman" w:cs="Times New Roman" w:hint="eastAsia"/>
          <w:sz w:val="24"/>
        </w:rPr>
        <w:t>Adenosquamous</w:t>
      </w:r>
      <w:proofErr w:type="spellEnd"/>
      <w:r w:rsidRPr="00981D40">
        <w:rPr>
          <w:rFonts w:ascii="Times New Roman" w:hAnsi="Times New Roman" w:cs="Times New Roman" w:hint="eastAsia"/>
          <w:sz w:val="24"/>
        </w:rPr>
        <w:t xml:space="preserve"> carcinoma</w:t>
      </w:r>
      <w:r w:rsidRPr="00981D40">
        <w:rPr>
          <w:rFonts w:ascii="Times New Roman" w:hAnsi="Times New Roman" w:cs="Times New Roman" w:hint="eastAsia"/>
          <w:sz w:val="24"/>
        </w:rPr>
        <w:t>，</w:t>
      </w:r>
      <w:r w:rsidRPr="00981D40">
        <w:rPr>
          <w:rFonts w:ascii="Times New Roman" w:hAnsi="Times New Roman" w:cs="Times New Roman" w:hint="eastAsia"/>
          <w:sz w:val="24"/>
        </w:rPr>
        <w:t>SCC</w:t>
      </w:r>
      <w:r w:rsidRPr="00981D40">
        <w:rPr>
          <w:rFonts w:ascii="Times New Roman" w:hAnsi="Times New Roman" w:cs="Times New Roman" w:hint="eastAsia"/>
          <w:sz w:val="24"/>
        </w:rPr>
        <w:t>：</w:t>
      </w:r>
      <w:r w:rsidRPr="00981D40">
        <w:rPr>
          <w:rFonts w:ascii="Times New Roman" w:hAnsi="Times New Roman" w:cs="Times New Roman" w:hint="eastAsia"/>
          <w:sz w:val="24"/>
        </w:rPr>
        <w:t>Squamous cell carcinoma</w:t>
      </w:r>
      <w:r w:rsidRPr="00981D40">
        <w:rPr>
          <w:rFonts w:ascii="Times New Roman" w:hAnsi="Times New Roman" w:cs="Times New Roman" w:hint="eastAsia"/>
          <w:sz w:val="24"/>
        </w:rPr>
        <w:t>，</w:t>
      </w:r>
      <w:r w:rsidRPr="00981D40">
        <w:rPr>
          <w:rFonts w:ascii="Times New Roman" w:hAnsi="Times New Roman" w:cs="Times New Roman"/>
          <w:sz w:val="24"/>
        </w:rPr>
        <w:t>N:Node,T:Tumor,M:Metastasis</w:t>
      </w:r>
    </w:p>
    <w:p w14:paraId="24CA6E29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 Bold" w:hAnsi="Times New Roman Bold" w:cs="Times New Roman Bold"/>
          <w:b/>
          <w:bCs/>
          <w:sz w:val="24"/>
        </w:rPr>
        <w:t>Table S6</w:t>
      </w:r>
      <w:r w:rsidRPr="00981D40">
        <w:rPr>
          <w:rFonts w:ascii="Times New Roman" w:hAnsi="Times New Roman" w:cs="Times New Roman" w:hint="eastAsia"/>
          <w:sz w:val="24"/>
        </w:rPr>
        <w:t xml:space="preserve"> Clinical Information Summary of the TCGA Cohort.</w:t>
      </w:r>
    </w:p>
    <w:tbl>
      <w:tblPr>
        <w:tblpPr w:leftFromText="180" w:rightFromText="180" w:vertAnchor="text" w:horzAnchor="page" w:tblpX="2174" w:tblpY="222"/>
        <w:tblOverlap w:val="never"/>
        <w:tblW w:w="3023" w:type="pct"/>
        <w:tblLook w:val="04A0" w:firstRow="1" w:lastRow="0" w:firstColumn="1" w:lastColumn="0" w:noHBand="0" w:noVBand="1"/>
      </w:tblPr>
      <w:tblGrid>
        <w:gridCol w:w="4442"/>
        <w:gridCol w:w="3997"/>
      </w:tblGrid>
      <w:tr w:rsidR="00981D40" w:rsidRPr="00981D40" w14:paraId="6B75D806" w14:textId="77777777">
        <w:trPr>
          <w:trHeight w:val="312"/>
          <w:tblHeader/>
        </w:trPr>
        <w:tc>
          <w:tcPr>
            <w:tcW w:w="26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C42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236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B60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Total (n = 193)</w:t>
            </w:r>
          </w:p>
        </w:tc>
      </w:tr>
      <w:tr w:rsidR="00981D40" w:rsidRPr="00981D40" w14:paraId="33587950" w14:textId="77777777">
        <w:trPr>
          <w:trHeight w:val="312"/>
          <w:tblHeader/>
        </w:trPr>
        <w:tc>
          <w:tcPr>
            <w:tcW w:w="26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1F570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236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1AC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35215EC1" w14:textId="77777777">
        <w:tc>
          <w:tcPr>
            <w:tcW w:w="26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DC4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Height, Mean ± SD</w:t>
            </w:r>
          </w:p>
        </w:tc>
        <w:tc>
          <w:tcPr>
            <w:tcW w:w="2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E0C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61.63 ± 7.60</w:t>
            </w:r>
          </w:p>
        </w:tc>
      </w:tr>
      <w:tr w:rsidR="00981D40" w:rsidRPr="00981D40" w14:paraId="3D77D7C9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479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Weight, Mean ± SD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BB0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73.62 ± 22.73</w:t>
            </w:r>
          </w:p>
        </w:tc>
      </w:tr>
      <w:tr w:rsidR="00981D40" w:rsidRPr="00981D40" w14:paraId="58EC1DF6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FB1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Age, Mean ± SD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E28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6.40 ± 12.98</w:t>
            </w:r>
          </w:p>
        </w:tc>
      </w:tr>
      <w:tr w:rsidR="00981D40" w:rsidRPr="00981D40" w14:paraId="005C9ED5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FFD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N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6DB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6C637A8B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A55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4A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3 (68.91)</w:t>
            </w:r>
          </w:p>
        </w:tc>
      </w:tr>
      <w:tr w:rsidR="00981D40" w:rsidRPr="00981D40" w14:paraId="44116F4D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DE8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1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2DC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60 (31.09)</w:t>
            </w:r>
          </w:p>
        </w:tc>
      </w:tr>
      <w:tr w:rsidR="00981D40" w:rsidRPr="00981D40" w14:paraId="791A40F9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BB7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T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E666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8D7F2E5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DA9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36C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32 (68.39)</w:t>
            </w:r>
          </w:p>
        </w:tc>
      </w:tr>
      <w:tr w:rsidR="00981D40" w:rsidRPr="00981D40" w14:paraId="0769A84F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8E7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2CF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1 (26.42)</w:t>
            </w:r>
          </w:p>
        </w:tc>
      </w:tr>
      <w:tr w:rsidR="00981D40" w:rsidRPr="00981D40" w14:paraId="0D754B7F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507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B71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8 (4.15)</w:t>
            </w:r>
          </w:p>
        </w:tc>
      </w:tr>
      <w:tr w:rsidR="00981D40" w:rsidRPr="00981D40" w14:paraId="48A792AB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B85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T4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8D1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 (1.04)</w:t>
            </w:r>
          </w:p>
        </w:tc>
      </w:tr>
      <w:tr w:rsidR="00981D40" w:rsidRPr="00981D40" w14:paraId="30133405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1ED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M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A66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7D27AE77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59F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M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892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89 (97.93)</w:t>
            </w:r>
          </w:p>
        </w:tc>
      </w:tr>
      <w:tr w:rsidR="00981D40" w:rsidRPr="00981D40" w14:paraId="7DEC6853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EE8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M1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C32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 (2.07)</w:t>
            </w:r>
          </w:p>
        </w:tc>
      </w:tr>
      <w:tr w:rsidR="00981D40" w:rsidRPr="00981D40" w14:paraId="6FDA7436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1F8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Stag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6772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1A1FAFF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823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C06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29 (66.84)</w:t>
            </w:r>
          </w:p>
        </w:tc>
      </w:tr>
      <w:tr w:rsidR="00981D40" w:rsidRPr="00981D40" w14:paraId="5016AC03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B2E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673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37 (19.17)</w:t>
            </w:r>
          </w:p>
        </w:tc>
      </w:tr>
      <w:tr w:rsidR="00981D40" w:rsidRPr="00981D40" w14:paraId="3BE7B48C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D0B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F84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3 (11.92)</w:t>
            </w:r>
          </w:p>
        </w:tc>
      </w:tr>
      <w:tr w:rsidR="00981D40" w:rsidRPr="00981D40" w14:paraId="576601D0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2B5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V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0B2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4 (2.07)</w:t>
            </w:r>
          </w:p>
        </w:tc>
      </w:tr>
      <w:tr w:rsidR="00981D40" w:rsidRPr="00981D40" w14:paraId="492775BC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9A1F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Grad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AC94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742135AD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15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1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FB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4 (7.25)</w:t>
            </w:r>
          </w:p>
        </w:tc>
      </w:tr>
      <w:tr w:rsidR="00981D40" w:rsidRPr="00981D40" w14:paraId="59B9D837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72A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401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86 (44.56)</w:t>
            </w:r>
          </w:p>
        </w:tc>
      </w:tr>
      <w:tr w:rsidR="00981D40" w:rsidRPr="00981D40" w14:paraId="604B3FA0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759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3A4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83 (43.01)</w:t>
            </w:r>
          </w:p>
        </w:tc>
      </w:tr>
      <w:tr w:rsidR="00981D40" w:rsidRPr="00981D40" w14:paraId="51A1F47C" w14:textId="77777777">
        <w:tc>
          <w:tcPr>
            <w:tcW w:w="2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A74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4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114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 (0.52)</w:t>
            </w:r>
          </w:p>
        </w:tc>
      </w:tr>
      <w:tr w:rsidR="00981D40" w:rsidRPr="00981D40" w14:paraId="0C4BCFAE" w14:textId="77777777">
        <w:tc>
          <w:tcPr>
            <w:tcW w:w="263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D67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GX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DA3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(</w:t>
            </w:r>
            <w:r w:rsidRPr="00981D40">
              <w:rPr>
                <w:rFonts w:ascii="Times New Roman" w:eastAsia="SimSun" w:hAnsi="Times New Roman" w:cs="Times New Roman" w:hint="eastAsia"/>
                <w:szCs w:val="21"/>
              </w:rPr>
              <w:t>4.66</w:t>
            </w:r>
            <w:r w:rsidRPr="00981D40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</w:tbl>
    <w:p w14:paraId="751A67F8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E644BE2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5FF1626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4C11127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74E5BC64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8A07011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A0472FB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FFE8BC1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1DF2E97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1DDFF3D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" w:hAnsi="Times New Roman" w:cs="Times New Roman"/>
          <w:sz w:val="24"/>
        </w:rPr>
        <w:t>Abbreviation:</w:t>
      </w:r>
    </w:p>
    <w:p w14:paraId="053B8780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  <w:sectPr w:rsidR="003944B0" w:rsidRPr="00981D40" w:rsidSect="00981D4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981D40">
        <w:rPr>
          <w:rFonts w:ascii="Times New Roman" w:hAnsi="Times New Roman" w:cs="Times New Roman"/>
          <w:sz w:val="24"/>
        </w:rPr>
        <w:t>SD</w:t>
      </w:r>
      <w:proofErr w:type="gramStart"/>
      <w:r w:rsidRPr="00981D40">
        <w:rPr>
          <w:rFonts w:ascii="Times New Roman" w:hAnsi="Times New Roman" w:cs="Times New Roman"/>
          <w:sz w:val="24"/>
        </w:rPr>
        <w:t>:</w:t>
      </w:r>
      <w:r w:rsidRPr="00981D40">
        <w:rPr>
          <w:rFonts w:ascii="Times New Roman" w:hAnsi="Times New Roman" w:cs="Times New Roman" w:hint="eastAsia"/>
          <w:sz w:val="24"/>
        </w:rPr>
        <w:t>Standard</w:t>
      </w:r>
      <w:proofErr w:type="spellEnd"/>
      <w:proofErr w:type="gramEnd"/>
      <w:r w:rsidRPr="00981D40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981D40">
        <w:rPr>
          <w:rFonts w:ascii="Times New Roman" w:hAnsi="Times New Roman" w:cs="Times New Roman" w:hint="eastAsia"/>
          <w:sz w:val="24"/>
        </w:rPr>
        <w:t>Deviation</w:t>
      </w:r>
      <w:r w:rsidRPr="00981D40">
        <w:rPr>
          <w:rFonts w:ascii="Times New Roman" w:hAnsi="Times New Roman" w:cs="Times New Roman"/>
          <w:sz w:val="24"/>
        </w:rPr>
        <w:t>,N:Node,T:Tumor,M:Metastasis</w:t>
      </w:r>
      <w:proofErr w:type="spellEnd"/>
    </w:p>
    <w:p w14:paraId="68213862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 Bold" w:hAnsi="Times New Roman Bold" w:cs="Times New Roman Bold"/>
          <w:b/>
          <w:bCs/>
          <w:sz w:val="24"/>
        </w:rPr>
        <w:t>Table S7</w:t>
      </w:r>
      <w:r w:rsidRPr="00981D40">
        <w:rPr>
          <w:rFonts w:ascii="Times New Roman" w:hAnsi="Times New Roman" w:cs="Times New Roman" w:hint="eastAsia"/>
          <w:sz w:val="24"/>
        </w:rPr>
        <w:t xml:space="preserve"> Clinical Information Summary of the GSE7410 Cohort</w:t>
      </w:r>
    </w:p>
    <w:tbl>
      <w:tblPr>
        <w:tblpPr w:leftFromText="180" w:rightFromText="180" w:vertAnchor="text" w:horzAnchor="page" w:tblpX="1714" w:tblpY="358"/>
        <w:tblOverlap w:val="never"/>
        <w:tblW w:w="2861" w:type="pct"/>
        <w:tblLook w:val="04A0" w:firstRow="1" w:lastRow="0" w:firstColumn="1" w:lastColumn="0" w:noHBand="0" w:noVBand="1"/>
      </w:tblPr>
      <w:tblGrid>
        <w:gridCol w:w="3431"/>
        <w:gridCol w:w="4556"/>
      </w:tblGrid>
      <w:tr w:rsidR="00981D40" w:rsidRPr="00981D40" w14:paraId="3ED04178" w14:textId="77777777">
        <w:trPr>
          <w:trHeight w:val="312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59F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285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26B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Total (n = 40)</w:t>
            </w:r>
          </w:p>
        </w:tc>
      </w:tr>
      <w:tr w:rsidR="00981D40" w:rsidRPr="00981D40" w14:paraId="774400CA" w14:textId="77777777">
        <w:trPr>
          <w:trHeight w:val="312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1A5F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28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D95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10D23A4" w14:textId="77777777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0D2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Figo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stag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8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46CB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5B8FF1E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0B2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B1</w:t>
            </w:r>
          </w:p>
        </w:tc>
        <w:tc>
          <w:tcPr>
            <w:tcW w:w="2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38D9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9 (47.50)</w:t>
            </w:r>
          </w:p>
        </w:tc>
      </w:tr>
      <w:tr w:rsidR="00981D40" w:rsidRPr="00981D40" w14:paraId="0271794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67D6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B2</w:t>
            </w:r>
          </w:p>
        </w:tc>
        <w:tc>
          <w:tcPr>
            <w:tcW w:w="2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DBC1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7 (17.50)</w:t>
            </w:r>
          </w:p>
        </w:tc>
      </w:tr>
      <w:tr w:rsidR="00981D40" w:rsidRPr="00981D40" w14:paraId="468B360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4C4E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IIA</w:t>
            </w:r>
          </w:p>
        </w:tc>
        <w:tc>
          <w:tcPr>
            <w:tcW w:w="2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EF0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4 (35.00)</w:t>
            </w:r>
          </w:p>
        </w:tc>
      </w:tr>
      <w:tr w:rsidR="00981D40" w:rsidRPr="00981D40" w14:paraId="6D1A4B0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E47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proofErr w:type="spell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Lymphnode</w:t>
            </w:r>
            <w:proofErr w:type="spellEnd"/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2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72B9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004D936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CEA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2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FE7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1 (52.50)</w:t>
            </w:r>
          </w:p>
        </w:tc>
      </w:tr>
      <w:tr w:rsidR="00981D40" w:rsidRPr="00981D40" w14:paraId="440FEEC5" w14:textId="77777777"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660C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285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CDD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9 (47.50)</w:t>
            </w:r>
          </w:p>
        </w:tc>
      </w:tr>
    </w:tbl>
    <w:p w14:paraId="7E3FCD86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28F681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6A72B68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0CBEBDC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495C461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A38262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E64C3B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93CD1A4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DF9792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6DB41E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6F7391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CE98E3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A9D207C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4950D4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F35C768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6933887F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3E86378A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0766F137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3A16BF13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4F951AF4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1950C4C7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2CF9F702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795A2BC0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404DDBE8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55455C5B" w14:textId="77777777" w:rsidR="003944B0" w:rsidRPr="00981D40" w:rsidRDefault="003944B0"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159AA058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 Bold" w:hAnsi="Times New Roman Bold" w:cs="Times New Roman Bold"/>
          <w:b/>
          <w:bCs/>
          <w:sz w:val="24"/>
        </w:rPr>
        <w:t>Table S8</w:t>
      </w:r>
      <w:r w:rsidRPr="00981D40">
        <w:rPr>
          <w:rFonts w:ascii="Times New Roman" w:hAnsi="Times New Roman" w:cs="Times New Roman" w:hint="eastAsia"/>
          <w:sz w:val="24"/>
        </w:rPr>
        <w:t xml:space="preserve"> Clinical Information Summary of the GSE26511 Cohort</w:t>
      </w:r>
    </w:p>
    <w:tbl>
      <w:tblPr>
        <w:tblpPr w:leftFromText="180" w:rightFromText="180" w:vertAnchor="text" w:horzAnchor="page" w:tblpX="2054" w:tblpY="228"/>
        <w:tblOverlap w:val="never"/>
        <w:tblW w:w="2097" w:type="pct"/>
        <w:tblLook w:val="04A0" w:firstRow="1" w:lastRow="0" w:firstColumn="1" w:lastColumn="0" w:noHBand="0" w:noVBand="1"/>
      </w:tblPr>
      <w:tblGrid>
        <w:gridCol w:w="3316"/>
        <w:gridCol w:w="2538"/>
      </w:tblGrid>
      <w:tr w:rsidR="00981D40" w:rsidRPr="00981D40" w14:paraId="173CDE7C" w14:textId="77777777">
        <w:trPr>
          <w:trHeight w:val="312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AA610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13B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Total (n = 39)</w:t>
            </w:r>
          </w:p>
        </w:tc>
      </w:tr>
      <w:tr w:rsidR="00981D40" w:rsidRPr="00981D40" w14:paraId="12067E7E" w14:textId="77777777">
        <w:trPr>
          <w:trHeight w:val="312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E487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398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1A52D3FC" w14:textId="77777777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9D1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647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58.12 ± 76.29</w:t>
            </w:r>
          </w:p>
        </w:tc>
      </w:tr>
      <w:tr w:rsidR="00981D40" w:rsidRPr="00981D40" w14:paraId="532F5A6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951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Lymph Nod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D7A5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21AFA7E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B754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5D5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0 (51.28)</w:t>
            </w:r>
          </w:p>
        </w:tc>
      </w:tr>
      <w:tr w:rsidR="00981D40" w:rsidRPr="00981D40" w14:paraId="1642F29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C615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2FBA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9 (48.72)</w:t>
            </w:r>
          </w:p>
        </w:tc>
      </w:tr>
      <w:tr w:rsidR="00981D40" w:rsidRPr="00981D40" w14:paraId="7BABE6B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04A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FIGO stage, </w:t>
            </w:r>
            <w:proofErr w:type="gramStart"/>
            <w:r w:rsidRPr="00981D40">
              <w:rPr>
                <w:rFonts w:ascii="Times New Roman" w:eastAsia="Times New Roman" w:hAnsi="Times New Roman" w:cs="Times New Roman"/>
                <w:szCs w:val="21"/>
              </w:rPr>
              <w:t>n(</w:t>
            </w:r>
            <w:proofErr w:type="gramEnd"/>
            <w:r w:rsidRPr="00981D40">
              <w:rPr>
                <w:rFonts w:ascii="Times New Roman" w:eastAsia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49A1" w14:textId="77777777" w:rsidR="003944B0" w:rsidRPr="00981D40" w:rsidRDefault="003944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81D40" w:rsidRPr="00981D40" w14:paraId="447FF21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3DC3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D108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21 (53.85)</w:t>
            </w:r>
          </w:p>
        </w:tc>
      </w:tr>
      <w:tr w:rsidR="00981D40" w:rsidRPr="00981D40" w14:paraId="2B3F994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3C0D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E4C7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11 (28.21)</w:t>
            </w:r>
          </w:p>
        </w:tc>
      </w:tr>
      <w:tr w:rsidR="00981D40" w:rsidRPr="00981D40" w14:paraId="43A2D18F" w14:textId="77777777"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1FFB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 xml:space="preserve">  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2BA2" w14:textId="77777777" w:rsidR="003944B0" w:rsidRPr="00981D40" w:rsidRDefault="003679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981D40">
              <w:rPr>
                <w:rFonts w:ascii="Times New Roman" w:eastAsia="Times New Roman" w:hAnsi="Times New Roman" w:cs="Times New Roman"/>
                <w:szCs w:val="21"/>
              </w:rPr>
              <w:t>7 (17.95)</w:t>
            </w:r>
          </w:p>
        </w:tc>
      </w:tr>
    </w:tbl>
    <w:p w14:paraId="7112A49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E5A014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ABE5968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542CD8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D39BA5C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6415EE4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BB1138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90975CE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D78BD22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1D38B90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6331D4CA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EC649D7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D959E7B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62FFF7F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p w14:paraId="1EB8AA01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r w:rsidRPr="00981D40">
        <w:rPr>
          <w:rFonts w:ascii="Times New Roman" w:hAnsi="Times New Roman" w:cs="Times New Roman"/>
          <w:sz w:val="24"/>
        </w:rPr>
        <w:t>Abbreviation:</w:t>
      </w:r>
    </w:p>
    <w:p w14:paraId="35A3D8AC" w14:textId="77777777" w:rsidR="003944B0" w:rsidRPr="00981D40" w:rsidRDefault="003679BC">
      <w:pPr>
        <w:widowControl/>
        <w:jc w:val="left"/>
        <w:rPr>
          <w:rFonts w:ascii="Times New Roman" w:hAnsi="Times New Roman" w:cs="Times New Roman"/>
          <w:sz w:val="24"/>
        </w:rPr>
      </w:pPr>
      <w:proofErr w:type="spellStart"/>
      <w:r w:rsidRPr="00981D40">
        <w:rPr>
          <w:rFonts w:ascii="Times New Roman" w:hAnsi="Times New Roman" w:cs="Times New Roman"/>
          <w:sz w:val="24"/>
        </w:rPr>
        <w:t>SD</w:t>
      </w:r>
      <w:proofErr w:type="gramStart"/>
      <w:r w:rsidRPr="00981D40">
        <w:rPr>
          <w:rFonts w:ascii="Times New Roman" w:hAnsi="Times New Roman" w:cs="Times New Roman"/>
          <w:sz w:val="24"/>
        </w:rPr>
        <w:t>:</w:t>
      </w:r>
      <w:r w:rsidRPr="00981D40">
        <w:rPr>
          <w:rFonts w:ascii="Times New Roman" w:hAnsi="Times New Roman" w:cs="Times New Roman" w:hint="eastAsia"/>
          <w:sz w:val="24"/>
        </w:rPr>
        <w:t>Standard</w:t>
      </w:r>
      <w:proofErr w:type="spellEnd"/>
      <w:proofErr w:type="gramEnd"/>
      <w:r w:rsidRPr="00981D40">
        <w:rPr>
          <w:rFonts w:ascii="Times New Roman" w:hAnsi="Times New Roman" w:cs="Times New Roman" w:hint="eastAsia"/>
          <w:sz w:val="24"/>
        </w:rPr>
        <w:t xml:space="preserve"> Deviation</w:t>
      </w:r>
    </w:p>
    <w:p w14:paraId="0BE2F11C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bookmarkEnd w:id="0"/>
    <w:p w14:paraId="5B8C67FD" w14:textId="77777777" w:rsidR="003944B0" w:rsidRPr="00981D40" w:rsidRDefault="003944B0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3944B0" w:rsidRPr="00981D40" w:rsidSect="00981D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kyODUzYWFlODE1NGNlYTZjMTQ5YmRhNGQ4MTBmY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5d0vsmvzf0yeresrvarvjaas52zf290wt&quot;&gt;My EndNote Library&lt;record-ids&gt;&lt;item&gt;350&lt;/item&gt;&lt;item&gt;363&lt;/item&gt;&lt;item&gt;365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8&lt;/item&gt;&lt;item&gt;379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/record-ids&gt;&lt;/item&gt;&lt;/Libraries&gt;"/>
  </w:docVars>
  <w:rsids>
    <w:rsidRoot w:val="FFBBE2AD"/>
    <w:rsid w:val="97F70606"/>
    <w:rsid w:val="9DBC0E5B"/>
    <w:rsid w:val="B6DFE488"/>
    <w:rsid w:val="BFEBDBBA"/>
    <w:rsid w:val="CCBFFBDE"/>
    <w:rsid w:val="D3AC4E90"/>
    <w:rsid w:val="D7ECCA3E"/>
    <w:rsid w:val="DBEFE815"/>
    <w:rsid w:val="DFBF90F0"/>
    <w:rsid w:val="DFEE2664"/>
    <w:rsid w:val="E3FFEC7B"/>
    <w:rsid w:val="E77FF679"/>
    <w:rsid w:val="EBEBD6A1"/>
    <w:rsid w:val="EE1BE494"/>
    <w:rsid w:val="EF1C3BC0"/>
    <w:rsid w:val="EFDD4FCC"/>
    <w:rsid w:val="F75F721D"/>
    <w:rsid w:val="F7C3FE5E"/>
    <w:rsid w:val="F9FFD90C"/>
    <w:rsid w:val="FAEF011F"/>
    <w:rsid w:val="FB6C60CE"/>
    <w:rsid w:val="FBF77185"/>
    <w:rsid w:val="FC6E6E26"/>
    <w:rsid w:val="FD9EADB2"/>
    <w:rsid w:val="FDFD7397"/>
    <w:rsid w:val="FEF2A769"/>
    <w:rsid w:val="FF6F958A"/>
    <w:rsid w:val="FFBBE2AD"/>
    <w:rsid w:val="FFEB2AFB"/>
    <w:rsid w:val="FFF1D85D"/>
    <w:rsid w:val="FFFA49FB"/>
    <w:rsid w:val="FFFE76B5"/>
    <w:rsid w:val="00010052"/>
    <w:rsid w:val="00145BA3"/>
    <w:rsid w:val="00185675"/>
    <w:rsid w:val="00197159"/>
    <w:rsid w:val="001A0220"/>
    <w:rsid w:val="001A2458"/>
    <w:rsid w:val="001A7E0C"/>
    <w:rsid w:val="002A496E"/>
    <w:rsid w:val="002C3A05"/>
    <w:rsid w:val="002C3F5D"/>
    <w:rsid w:val="002D08A5"/>
    <w:rsid w:val="002E5298"/>
    <w:rsid w:val="0033395B"/>
    <w:rsid w:val="003679BC"/>
    <w:rsid w:val="00367C3C"/>
    <w:rsid w:val="003944B0"/>
    <w:rsid w:val="003B44E3"/>
    <w:rsid w:val="003B45C3"/>
    <w:rsid w:val="003C5DB5"/>
    <w:rsid w:val="003D70D7"/>
    <w:rsid w:val="00420D3F"/>
    <w:rsid w:val="00442ACD"/>
    <w:rsid w:val="00445D31"/>
    <w:rsid w:val="00480D7B"/>
    <w:rsid w:val="004948E6"/>
    <w:rsid w:val="004D4E70"/>
    <w:rsid w:val="004F38A3"/>
    <w:rsid w:val="00520451"/>
    <w:rsid w:val="00556CD9"/>
    <w:rsid w:val="005A5BDD"/>
    <w:rsid w:val="005B17EE"/>
    <w:rsid w:val="00600C80"/>
    <w:rsid w:val="006240B7"/>
    <w:rsid w:val="0064351F"/>
    <w:rsid w:val="006546D2"/>
    <w:rsid w:val="006752DB"/>
    <w:rsid w:val="00680F27"/>
    <w:rsid w:val="0069043C"/>
    <w:rsid w:val="006C72C4"/>
    <w:rsid w:val="006F4415"/>
    <w:rsid w:val="00705F02"/>
    <w:rsid w:val="007139D3"/>
    <w:rsid w:val="007250FA"/>
    <w:rsid w:val="007646D2"/>
    <w:rsid w:val="00764732"/>
    <w:rsid w:val="007C3F5A"/>
    <w:rsid w:val="00835B68"/>
    <w:rsid w:val="00895D2E"/>
    <w:rsid w:val="008A3010"/>
    <w:rsid w:val="008E25F9"/>
    <w:rsid w:val="00914DD7"/>
    <w:rsid w:val="0093714E"/>
    <w:rsid w:val="0094038E"/>
    <w:rsid w:val="00943CA1"/>
    <w:rsid w:val="00977191"/>
    <w:rsid w:val="00981D40"/>
    <w:rsid w:val="009827A4"/>
    <w:rsid w:val="00983E64"/>
    <w:rsid w:val="009925E5"/>
    <w:rsid w:val="009A4F62"/>
    <w:rsid w:val="009B133D"/>
    <w:rsid w:val="009B5446"/>
    <w:rsid w:val="009F0838"/>
    <w:rsid w:val="00A80289"/>
    <w:rsid w:val="00A85B9F"/>
    <w:rsid w:val="00AA5C97"/>
    <w:rsid w:val="00AD3884"/>
    <w:rsid w:val="00B27BE8"/>
    <w:rsid w:val="00B42E6C"/>
    <w:rsid w:val="00BB2E76"/>
    <w:rsid w:val="00BE7186"/>
    <w:rsid w:val="00C103D8"/>
    <w:rsid w:val="00C30919"/>
    <w:rsid w:val="00C64483"/>
    <w:rsid w:val="00C84531"/>
    <w:rsid w:val="00CB0834"/>
    <w:rsid w:val="00CB7EED"/>
    <w:rsid w:val="00CC1213"/>
    <w:rsid w:val="00CC4FC6"/>
    <w:rsid w:val="00CE2B44"/>
    <w:rsid w:val="00D06F2F"/>
    <w:rsid w:val="00D61D77"/>
    <w:rsid w:val="00D62FBA"/>
    <w:rsid w:val="00D77B68"/>
    <w:rsid w:val="00D90A4B"/>
    <w:rsid w:val="00D9534F"/>
    <w:rsid w:val="00DA3C06"/>
    <w:rsid w:val="00DB06E1"/>
    <w:rsid w:val="00DB0B48"/>
    <w:rsid w:val="00DD7734"/>
    <w:rsid w:val="00E111D0"/>
    <w:rsid w:val="00E12CBD"/>
    <w:rsid w:val="00E351F6"/>
    <w:rsid w:val="00E4121B"/>
    <w:rsid w:val="00E6745C"/>
    <w:rsid w:val="00E7176F"/>
    <w:rsid w:val="00E90163"/>
    <w:rsid w:val="00F03328"/>
    <w:rsid w:val="00F17299"/>
    <w:rsid w:val="00F1781D"/>
    <w:rsid w:val="00F72602"/>
    <w:rsid w:val="00F83D26"/>
    <w:rsid w:val="00F90EC7"/>
    <w:rsid w:val="00F92BCD"/>
    <w:rsid w:val="00F94387"/>
    <w:rsid w:val="00FE758B"/>
    <w:rsid w:val="00FF3F1C"/>
    <w:rsid w:val="00FF58B1"/>
    <w:rsid w:val="1BEF4FC5"/>
    <w:rsid w:val="23DE21A2"/>
    <w:rsid w:val="37C5E15B"/>
    <w:rsid w:val="3CFE7618"/>
    <w:rsid w:val="55BC75C6"/>
    <w:rsid w:val="569EC96E"/>
    <w:rsid w:val="5727B12A"/>
    <w:rsid w:val="5E0EE9B0"/>
    <w:rsid w:val="5F7B9EFE"/>
    <w:rsid w:val="5FE66187"/>
    <w:rsid w:val="5FED7429"/>
    <w:rsid w:val="66F576EA"/>
    <w:rsid w:val="6FEDFD9D"/>
    <w:rsid w:val="74E761D7"/>
    <w:rsid w:val="76B64E86"/>
    <w:rsid w:val="77E716B9"/>
    <w:rsid w:val="78DE0F9C"/>
    <w:rsid w:val="7A6F6AE5"/>
    <w:rsid w:val="7BED735B"/>
    <w:rsid w:val="7C0FE0F6"/>
    <w:rsid w:val="7C33300A"/>
    <w:rsid w:val="7D3FC62E"/>
    <w:rsid w:val="7DCB760F"/>
    <w:rsid w:val="7F1E9999"/>
    <w:rsid w:val="7F3E1FF2"/>
    <w:rsid w:val="7F7D1B9D"/>
    <w:rsid w:val="7FBD9025"/>
    <w:rsid w:val="7FE3110D"/>
    <w:rsid w:val="7FEF05F1"/>
    <w:rsid w:val="7FFB2824"/>
    <w:rsid w:val="7FFFD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CC5C2"/>
  <w15:docId w15:val="{96A8D75D-DA71-47BF-9F64-E91EC83A0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26E5" w:themeColor="hyperlink"/>
      <w:u w:val="single"/>
    </w:rPr>
  </w:style>
  <w:style w:type="character" w:customStyle="1" w:styleId="Heading1Char">
    <w:name w:val="Heading 1 Char"/>
    <w:basedOn w:val="DefaultParagraphFont"/>
    <w:link w:val="Heading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hAnsi="Calibri" w:cs="Calibri"/>
      <w:kern w:val="2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1268</Words>
  <Characters>7229</Characters>
  <Application>Microsoft Office Word</Application>
  <DocSecurity>0</DocSecurity>
  <Lines>60</Lines>
  <Paragraphs>16</Paragraphs>
  <ScaleCrop>false</ScaleCrop>
  <Company/>
  <LinksUpToDate>false</LinksUpToDate>
  <CharactersWithSpaces>8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﹌Dong 彡</dc:creator>
  <cp:lastModifiedBy>Sangeetha Nanda Gopal</cp:lastModifiedBy>
  <cp:revision>4</cp:revision>
  <dcterms:created xsi:type="dcterms:W3CDTF">2025-02-21T04:09:00Z</dcterms:created>
  <dcterms:modified xsi:type="dcterms:W3CDTF">2025-03-1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E41E599D676120343D62D966B503EC19_41</vt:lpwstr>
  </property>
</Properties>
</file>